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ind w:left="0" w:firstLine="0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zaiwoq22ucpx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Prioritized pair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full list of drug-disease pairs prioritized by RPath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n the custom and OpenBioLink KGs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an be found at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github.com/enveda/RPath/blob/master/data/prioritized_pairs.tsv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enveda/RPath/blob/master/data/prioritized_pairs.ts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